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56F" w:rsidRPr="008F554A" w:rsidRDefault="00204E5C">
      <w:pPr>
        <w:rPr>
          <w:rFonts w:ascii="Times New Roman" w:hAnsi="Times New Roman" w:cs="Times New Roman"/>
          <w:b/>
          <w:sz w:val="24"/>
          <w:szCs w:val="24"/>
        </w:rPr>
      </w:pPr>
      <w:r w:rsidRPr="008F554A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1047E" w:rsidRPr="008F554A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237093" w:rsidRPr="008F55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7093" w:rsidRPr="008F554A"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  <w:t>Seque</w:t>
      </w:r>
      <w:bookmarkStart w:id="0" w:name="_GoBack"/>
      <w:bookmarkEnd w:id="0"/>
      <w:r w:rsidR="00237093" w:rsidRPr="008F554A">
        <w:rPr>
          <w:rFonts w:ascii="Times New Roman" w:eastAsia="MS PGothic" w:hAnsi="Times New Roman" w:cs="Times New Roman"/>
          <w:b/>
          <w:color w:val="000000"/>
          <w:kern w:val="0"/>
          <w:sz w:val="24"/>
          <w:szCs w:val="24"/>
        </w:rPr>
        <w:t>nces of oligonucleotide primers.</w:t>
      </w:r>
    </w:p>
    <w:tbl>
      <w:tblPr>
        <w:tblpPr w:leftFromText="142" w:rightFromText="142" w:vertAnchor="page" w:horzAnchor="margin" w:tblpY="2512"/>
        <w:tblW w:w="92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3075"/>
        <w:gridCol w:w="1404"/>
        <w:gridCol w:w="1521"/>
        <w:gridCol w:w="233"/>
        <w:gridCol w:w="331"/>
        <w:gridCol w:w="1002"/>
      </w:tblGrid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Primer sequence (5</w:t>
            </w:r>
            <w:r w:rsidRPr="008F554A">
              <w:rPr>
                <w:rFonts w:ascii="Times New Roman" w:hAnsi="Times New Roman" w:cs="Times New Roman"/>
                <w:b/>
                <w:sz w:val="20"/>
                <w:szCs w:val="20"/>
              </w:rPr>
              <w:t>′</w:t>
            </w:r>
            <w:r w:rsidRPr="008F554A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-3</w:t>
            </w:r>
            <w:r w:rsidRPr="008F554A">
              <w:rPr>
                <w:rFonts w:ascii="Times New Roman" w:hAnsi="Times New Roman" w:cs="Times New Roman"/>
                <w:b/>
                <w:sz w:val="20"/>
                <w:szCs w:val="20"/>
              </w:rPr>
              <w:t>′</w:t>
            </w:r>
            <w:r w:rsidRPr="008F554A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8F554A">
            <w:pPr>
              <w:widowControl/>
              <w:spacing w:line="0" w:lineRule="atLeast"/>
              <w:ind w:right="-378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AGC AAG CAG GAG TAC GAT GA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_17397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9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ATC CAA CCG ACT GCT GTC 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YWHAZ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GCA TCC CAC AGA CTA TTT C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U81701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20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GCA AAG ACA ATG ACA GAC C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GGC GTG AAC CAC GAG AAG TAT A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_00103403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9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CCC TCC ACG ATG CCA AAG 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T GCC TAC GCA CAT GTC TT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237093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hAnsi="Times New Roman" w:cs="Times New Roman"/>
                <w:sz w:val="20"/>
                <w:szCs w:val="20"/>
              </w:rPr>
              <w:t>NM 17409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TGC GTC ACA CAG AAA CTC GT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ATC AGA ACA CTG ATC CAG ATC 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237093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hAnsi="Times New Roman" w:cs="Times New Roman"/>
                <w:sz w:val="20"/>
                <w:szCs w:val="20"/>
              </w:rPr>
              <w:t>NM 17392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CAA GGT TTC TCA GGA TGA GG</w:t>
            </w: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　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GAA GAG AGC TGA GAA GCA AGA TC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237093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hAnsi="Times New Roman" w:cs="Times New Roman"/>
                <w:sz w:val="20"/>
                <w:szCs w:val="20"/>
              </w:rPr>
              <w:t>NM 17392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ACC CAC ACA GAA CAT GAG GC</w:t>
            </w: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-12p40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F: CAT CAG GGA CAT </w:t>
            </w:r>
            <w:proofErr w:type="spellStart"/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  <w:proofErr w:type="spellEnd"/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CAA A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237093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hAnsi="Times New Roman" w:cs="Times New Roman"/>
                <w:sz w:val="20"/>
                <w:szCs w:val="20"/>
              </w:rPr>
              <w:t>NM 17435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AAC GTC AGG GAG AAG TAG G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N-γ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TCA AAT TCC GGT GGA TGA TCT G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_17408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GAC CAT TAC GTT GAT GCT CTC C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F: TCT </w:t>
            </w:r>
            <w:proofErr w:type="spellStart"/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CT</w:t>
            </w:r>
            <w:proofErr w:type="spellEnd"/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CAA GCC TCA AGT AAC AAG 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237093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hAnsi="Times New Roman" w:cs="Times New Roman"/>
                <w:sz w:val="20"/>
                <w:szCs w:val="20"/>
              </w:rPr>
              <w:t>NM 173966.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8F554A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CCA TGA GGG CAT TGG CAT A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LAMF1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AGT CTG GAC CTT CAG GCA A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_17418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GTA CAG GCA GCC AAG GTG T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LAMF7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TCC TGA AGA GAT GCC CGA G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_00119135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ATC TGA CAA CAT GGG CAG G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CL24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CCA GGC AGG AGT GAT CTT C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_00104659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CCC TAG CGG AGG CTT TCT T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ATF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CCC AGT GAT GGG TCA AGC A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_00120627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AGC CCT TGC CAG ATT GGT T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-36A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GTG GAG GCT GTC CTG TGA T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XM_00519244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AGC AGA GAA CAA CCC TCA TC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CTT GAT TGC ACC GCT TGG A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BA4522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  <w:r w:rsidRPr="008F554A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_</w:t>
            </w:r>
            <w:r w:rsidR="00B84BC8"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0107679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: CAA GAG GCA GAC TGG GGT T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: TCA GGA AGT GTG TCT CAA CC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B84BC8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_17429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047E" w:rsidRPr="008F554A" w:rsidTr="008F554A">
        <w:trPr>
          <w:gridAfter w:val="1"/>
          <w:wAfter w:w="1002" w:type="dxa"/>
          <w:trHeight w:val="27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proofErr w:type="gramStart"/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R:</w:t>
            </w:r>
            <w:proofErr w:type="gramEnd"/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 TTC TGT AGG GGC AGG GTC T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</w:p>
        </w:tc>
      </w:tr>
      <w:tr w:rsidR="0001047E" w:rsidRPr="008F554A" w:rsidTr="008F554A">
        <w:trPr>
          <w:trHeight w:val="270"/>
        </w:trPr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54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, forward; R, reverse; bps, base pairs</w:t>
            </w:r>
          </w:p>
        </w:tc>
        <w:tc>
          <w:tcPr>
            <w:tcW w:w="31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047E" w:rsidRPr="008F554A" w:rsidRDefault="0001047E" w:rsidP="00EE16BF">
            <w:pPr>
              <w:widowControl/>
              <w:spacing w:line="0" w:lineRule="atLeast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1047E" w:rsidRPr="00EE16BF" w:rsidRDefault="0001047E"/>
    <w:sectPr w:rsidR="0001047E" w:rsidRPr="00EE16BF" w:rsidSect="008F554A">
      <w:pgSz w:w="11906" w:h="16838"/>
      <w:pgMar w:top="1417" w:right="1417" w:bottom="1417" w:left="141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BD4"/>
    <w:rsid w:val="0001047E"/>
    <w:rsid w:val="000A1CF1"/>
    <w:rsid w:val="00204E5C"/>
    <w:rsid w:val="00211CDD"/>
    <w:rsid w:val="00237093"/>
    <w:rsid w:val="004026E7"/>
    <w:rsid w:val="00477B92"/>
    <w:rsid w:val="0062344F"/>
    <w:rsid w:val="0067754D"/>
    <w:rsid w:val="007F6BD4"/>
    <w:rsid w:val="00815FB7"/>
    <w:rsid w:val="008F554A"/>
    <w:rsid w:val="00B84BC8"/>
    <w:rsid w:val="00BA4522"/>
    <w:rsid w:val="00EE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38492732"/>
  <w15:docId w15:val="{9945DF6E-48D5-7B48-BF62-EED250E2F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BD4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47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i insei</dc:creator>
  <cp:lastModifiedBy>Elodie Coulamy</cp:lastModifiedBy>
  <cp:revision>3</cp:revision>
  <dcterms:created xsi:type="dcterms:W3CDTF">2021-03-09T10:20:00Z</dcterms:created>
  <dcterms:modified xsi:type="dcterms:W3CDTF">2021-03-09T14:06:00Z</dcterms:modified>
</cp:coreProperties>
</file>